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sz w:val="19"/>
          <w:szCs w:val="19"/>
        </w:rPr>
        <w:t>Supplemental</w:t>
      </w:r>
      <w:r>
        <w:rPr/>
        <w:t xml:space="preserve"> Table 1 – Kinase inhibition profile of resveratrol (20µM)</w:t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2056"/>
        <w:gridCol w:w="1912"/>
        <w:gridCol w:w="239"/>
        <w:gridCol w:w="483"/>
        <w:gridCol w:w="1798"/>
        <w:gridCol w:w="1980"/>
      </w:tblGrid>
      <w:tr>
        <w:trPr/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ase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ty (% of Control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a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ty ( % of Control)</w:t>
            </w:r>
          </w:p>
        </w:tc>
      </w:tr>
      <w:tr>
        <w:trPr/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(h)</w:t>
            </w:r>
          </w:p>
        </w:tc>
        <w:tc>
          <w:tcPr>
            <w:tcW w:w="19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± 7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T2(h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± 8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(T315I)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± 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K2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± 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K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± 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K3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± 8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K4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± 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K6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± 16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K(r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± 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K7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 ± 2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ora-A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 ± 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K 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± 2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1/cyclinB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± 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0S6K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± 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2/cyclinA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±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2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 ± 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2/cyclinE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± 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3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6 ± 0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3/cyclinE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± 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4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± 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5/p25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4 ± 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6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± 3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5/p35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± 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GFRα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 ± 2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6/cyclinD3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± 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GFRß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 ± 2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7/cyclinH/MAT1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±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K1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± 7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DK9/cyclin T1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± 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 3-Kinaseβ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± 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K1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± 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 3-Kinaseγ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± 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K2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± 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 3-Kinaseδ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± 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it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± 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m-1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± 2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K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± 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m-2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± 2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RC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±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A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± 0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PK1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± 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Bα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 ± 2 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PK2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± 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Bß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± 3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R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 ± 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Bγ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± 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B2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 ±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Cα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 ± 9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FR1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± 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CßI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± 5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r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± 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Cγ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± 8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t1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±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Cδ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± 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t3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±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Cθ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 ± 5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s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± 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Cζ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± 0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K3α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± 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D2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± 5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K3ß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± 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G1ß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± 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F-1R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± 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k3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± 9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Kα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±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± 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KKß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 ± 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k1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± 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± 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k2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± 0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± 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PK2a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0 ± 4 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K1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± 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PK2a(T106M)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± 2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K2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± 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PK2b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± 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K1α1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± 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PK3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± 5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K2α2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± 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PK4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± 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K3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 ± 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K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± 13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K1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± 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K2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± 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B1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± 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K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± 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1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± 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k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± 3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2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± 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K1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± 3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K1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± 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K1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± 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 ± 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2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± 8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K1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±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kA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± 3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K2(h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± 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kB(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 ± 1</w:t>
            </w:r>
          </w:p>
        </w:tc>
      </w:tr>
      <w:tr>
        <w:trPr/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T1(h)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± 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P-70(h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± 2</w:t>
            </w:r>
          </w:p>
        </w:tc>
      </w:tr>
    </w:tbl>
    <w:p>
      <w:pPr>
        <w:pStyle w:val="Normal"/>
        <w:rPr/>
      </w:pPr>
      <w:r>
        <w:rPr>
          <w:sz w:val="19"/>
          <w:szCs w:val="19"/>
        </w:rPr>
        <w:t>Data set was performed in duplicate and represented as activity as a percent of DMSO control ± standard deviation. Numbers in the left column correspond to the values on the graph in Fig. 4.</w:t>
      </w:r>
    </w:p>
    <w:p>
      <w:pPr>
        <w:pStyle w:val="Normal"/>
        <w:rPr>
          <w:sz w:val="19"/>
          <w:szCs w:val="19"/>
        </w:rPr>
      </w:pPr>
      <w:r>
        <w:rPr>
          <w:sz w:val="19"/>
          <w:szCs w:val="19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1T01:18:00Z</dcterms:created>
  <dc:creator>Sean Armour</dc:creator>
  <dc:description/>
  <cp:keywords/>
  <dc:language>en-US</dc:language>
  <cp:lastModifiedBy>Sean Armour</cp:lastModifiedBy>
  <dcterms:modified xsi:type="dcterms:W3CDTF">2009-04-09T19:37:00Z</dcterms:modified>
  <cp:revision>5</cp:revision>
  <dc:subject/>
  <dc:title>Supplementary Experimental Procedures</dc:title>
</cp:coreProperties>
</file>